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541" w:rsidRDefault="005D5541" w:rsidP="005D554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2 Table</w:t>
      </w:r>
      <w:r w:rsidRPr="00883AD0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Genetic stock lines used for phenotyping</w:t>
      </w:r>
    </w:p>
    <w:tbl>
      <w:tblPr>
        <w:tblW w:w="49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2970"/>
        <w:gridCol w:w="1370"/>
      </w:tblGrid>
      <w:tr w:rsidR="005D5541" w:rsidRPr="00AF03EC" w:rsidTr="00660F8E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ock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ed lot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803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803_27.09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761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761_51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911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911_33.07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248 M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248_05.0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088 M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088_35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680 M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680_21.1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275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275_07.0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610 M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610_17.0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643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643_49.10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904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904_32.2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809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809_28.08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918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918_36.10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963 M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963_59.0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719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719_24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687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687_22.0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257 M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257_06.07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248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248_05.0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833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833_29.0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424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424_45.08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736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736_25.1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904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904_32.0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337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337_42.08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179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179_04.0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811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811_54.02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419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419_44.1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935 M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935_37.02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053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053_39.12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453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453_46.19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806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806_53.0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113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113_40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618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618_20.06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806 M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806_53.08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826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826_55.1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051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051_02.06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935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935_37.07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427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427_11.0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562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562_16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502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502_14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315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315_09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433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433_12.0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557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557_48.07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785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785_52.0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853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853_30.0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736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736_25.2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407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407_10.0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611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611_18.10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680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680_21.0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424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424_45.0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689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689_23.10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050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050_01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074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074_03.1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053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053_39.1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881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881_31.10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179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179_04.0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321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321_41.08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433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433_12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743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743_50.0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279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279_08.0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853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853_30.1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792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792_26.09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257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257_06.05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553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553_15.09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614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614_19.0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142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142_34.01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074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074_03.0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918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918_36.03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0618 T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0618_20.04</w:t>
            </w:r>
          </w:p>
        </w:tc>
      </w:tr>
      <w:tr w:rsidR="005D5541" w:rsidRPr="00AF03EC" w:rsidTr="00660F8E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W22-KRN1L_IN1360 RC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41" w:rsidRPr="00AF03EC" w:rsidRDefault="005D5541" w:rsidP="00660F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3EC">
              <w:rPr>
                <w:rFonts w:ascii="Times New Roman" w:eastAsia="Times New Roman" w:hAnsi="Times New Roman" w:cs="Times New Roman"/>
                <w:color w:val="000000"/>
              </w:rPr>
              <w:t>1360_43.06</w:t>
            </w:r>
          </w:p>
        </w:tc>
      </w:tr>
    </w:tbl>
    <w:p w:rsidR="005D5541" w:rsidRPr="00883AD0" w:rsidRDefault="005D5541" w:rsidP="005D554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8"/>
          <w:szCs w:val="28"/>
        </w:rPr>
      </w:pPr>
    </w:p>
    <w:p w:rsidR="000D750D" w:rsidRDefault="005D5541" w:rsidP="005D5541">
      <w:r>
        <w:rPr>
          <w:rFonts w:ascii="Times New Roman" w:hAnsi="Times New Roman" w:cs="Times New Roman"/>
          <w:sz w:val="20"/>
          <w:szCs w:val="20"/>
        </w:rPr>
        <w:t>Stock indicates the genomic background of the line, the chromosome number and arm size, the phenotypic trait the line was used to measure and the genotypic class:  RCL, MCL or TCL.  RCL, recombinant control line;  MCL, maize control line;  TCL,  teosinte control line.  Seed lot indicates Doebley lab seed catalog numbering system.</w:t>
      </w:r>
      <w:bookmarkStart w:id="0" w:name="_GoBack"/>
      <w:bookmarkEnd w:id="0"/>
    </w:p>
    <w:sectPr w:rsidR="000D750D" w:rsidSect="00D60C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541"/>
    <w:rsid w:val="000D750D"/>
    <w:rsid w:val="005D5541"/>
    <w:rsid w:val="00D6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D9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19</Characters>
  <Application>Microsoft Macintosh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. Calderón</dc:creator>
  <cp:keywords/>
  <dc:description/>
  <cp:lastModifiedBy>Claudia I. Calderón</cp:lastModifiedBy>
  <cp:revision>1</cp:revision>
  <dcterms:created xsi:type="dcterms:W3CDTF">2016-02-17T05:23:00Z</dcterms:created>
  <dcterms:modified xsi:type="dcterms:W3CDTF">2016-02-17T05:24:00Z</dcterms:modified>
</cp:coreProperties>
</file>